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6E2DEDF"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F96D44"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7C9513"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401DB62"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007627"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4-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A48808"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DCE4D9" w:rsidR="00FB3483" w:rsidRPr="00930A31" w:rsidRDefault="00D751AB" w:rsidP="005979B8">
            <w:pPr>
              <w:pStyle w:val="Default"/>
              <w:spacing w:before="40" w:after="40"/>
              <w:rPr>
                <w:rFonts w:ascii="Arial" w:hAnsi="Arial" w:cs="Arial"/>
                <w:color w:val="auto"/>
                <w:sz w:val="18"/>
                <w:szCs w:val="18"/>
              </w:rPr>
            </w:pPr>
            <w:proofErr w:type="gramStart"/>
            <w:r>
              <w:rPr>
                <w:rFonts w:ascii="Arial" w:hAnsi="Arial" w:cs="Arial"/>
                <w:color w:val="auto"/>
                <w:sz w:val="18"/>
                <w:szCs w:val="18"/>
              </w:rPr>
              <w:t>Supp  1</w:t>
            </w:r>
            <w:proofErr w:type="gramEnd"/>
            <w:r>
              <w:rPr>
                <w:rFonts w:ascii="Arial" w:hAnsi="Arial" w:cs="Arial"/>
                <w:color w:val="auto"/>
                <w:sz w:val="18"/>
                <w:szCs w:val="18"/>
              </w:rPr>
              <w:t>&amp;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742FE4A"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4CC025"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22232A"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9EBD76E"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55FD8A"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EC6D14"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5A9310"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C7D9BD"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6D12A1"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C955D0"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6EDD09A"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6854B9"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872091" w:rsidR="006E5FE2"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F9089C" w:rsidR="006E5FE2"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191D896"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3C4C3C"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E158A6"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17-2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556182"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C95F82"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17-2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E20EE4"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22-2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8AB55C"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5C4B15"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86247C" w:rsidR="00930A31"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61D059" w:rsidR="00FB3483" w:rsidRPr="00930A31" w:rsidRDefault="00D751A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32770C" w:rsidR="00077B44" w:rsidRPr="00930A31" w:rsidRDefault="00D751A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6A89F0" w:rsidR="00930A31" w:rsidRPr="00930A31" w:rsidRDefault="00D751AB" w:rsidP="00077B44">
            <w:pPr>
              <w:pStyle w:val="Default"/>
              <w:spacing w:before="40" w:after="40"/>
              <w:rPr>
                <w:rFonts w:ascii="Arial" w:hAnsi="Arial" w:cs="Arial"/>
                <w:color w:val="auto"/>
                <w:sz w:val="18"/>
                <w:szCs w:val="18"/>
              </w:rPr>
            </w:pPr>
            <w:r>
              <w:rPr>
                <w:rFonts w:ascii="Arial" w:hAnsi="Arial" w:cs="Arial"/>
                <w:color w:val="auto"/>
                <w:sz w:val="18"/>
                <w:szCs w:val="18"/>
              </w:rPr>
              <w:t>28-3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4C3D40" w:rsidR="00930A31" w:rsidRPr="00930A31" w:rsidRDefault="00D751AB" w:rsidP="00077B44">
            <w:pPr>
              <w:pStyle w:val="Default"/>
              <w:spacing w:before="40" w:after="40"/>
              <w:rPr>
                <w:rFonts w:ascii="Arial" w:hAnsi="Arial" w:cs="Arial"/>
                <w:color w:val="auto"/>
                <w:sz w:val="18"/>
                <w:szCs w:val="18"/>
              </w:rPr>
            </w:pPr>
            <w:r>
              <w:rPr>
                <w:rFonts w:ascii="Arial" w:hAnsi="Arial" w:cs="Arial"/>
                <w:color w:val="auto"/>
                <w:sz w:val="18"/>
                <w:szCs w:val="18"/>
              </w:rPr>
              <w:t>3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1E3C4B" w:rsidR="00930A31" w:rsidRPr="00930A31" w:rsidRDefault="00D751AB" w:rsidP="00077B44">
            <w:pPr>
              <w:pStyle w:val="Default"/>
              <w:spacing w:before="40" w:after="40"/>
              <w:rPr>
                <w:rFonts w:ascii="Arial" w:hAnsi="Arial" w:cs="Arial"/>
                <w:color w:val="auto"/>
                <w:sz w:val="18"/>
                <w:szCs w:val="18"/>
              </w:rPr>
            </w:pPr>
            <w:r>
              <w:rPr>
                <w:rFonts w:ascii="Arial" w:hAnsi="Arial" w:cs="Arial"/>
                <w:color w:val="auto"/>
                <w:sz w:val="18"/>
                <w:szCs w:val="18"/>
              </w:rPr>
              <w:t>3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AB1241" w:rsidR="00930A31" w:rsidRPr="00930A31" w:rsidRDefault="00D751AB" w:rsidP="00077B44">
            <w:pPr>
              <w:pStyle w:val="Default"/>
              <w:spacing w:before="40" w:after="40"/>
              <w:rPr>
                <w:rFonts w:ascii="Arial" w:hAnsi="Arial" w:cs="Arial"/>
                <w:color w:val="auto"/>
                <w:sz w:val="18"/>
                <w:szCs w:val="18"/>
              </w:rPr>
            </w:pPr>
            <w:r>
              <w:rPr>
                <w:rFonts w:ascii="Arial" w:hAnsi="Arial" w:cs="Arial"/>
                <w:color w:val="auto"/>
                <w:sz w:val="18"/>
                <w:szCs w:val="18"/>
              </w:rPr>
              <w:t>37-3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60E37D" w:rsidR="00930A31" w:rsidRPr="00930A31" w:rsidRDefault="00D751A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96A9848" w:rsidR="00930A31" w:rsidRPr="00930A31" w:rsidRDefault="00D751A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AD8240" w:rsidR="00930A31" w:rsidRPr="00930A31" w:rsidRDefault="00D751A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292CEE" w:rsidR="00077B44" w:rsidRPr="00930A31" w:rsidRDefault="00D751AB"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75B9337" w:rsidR="00077B44" w:rsidRPr="00930A31" w:rsidRDefault="00D751AB"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0EE828" w:rsidR="00077B44" w:rsidRPr="00930A31" w:rsidRDefault="00D751AB" w:rsidP="00077B44">
            <w:pPr>
              <w:pStyle w:val="Default"/>
              <w:spacing w:before="40" w:after="40"/>
              <w:rPr>
                <w:rFonts w:ascii="Arial" w:hAnsi="Arial" w:cs="Arial"/>
                <w:color w:val="auto"/>
                <w:sz w:val="18"/>
                <w:szCs w:val="18"/>
              </w:rPr>
            </w:pPr>
            <w:r>
              <w:rPr>
                <w:rFonts w:ascii="Arial" w:hAnsi="Arial" w:cs="Arial"/>
                <w:color w:val="auto"/>
                <w:sz w:val="18"/>
                <w:szCs w:val="18"/>
              </w:rPr>
              <w:t>3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61938" w14:textId="77777777" w:rsidR="00D95B3E" w:rsidRDefault="00D95B3E">
      <w:r>
        <w:separator/>
      </w:r>
    </w:p>
  </w:endnote>
  <w:endnote w:type="continuationSeparator" w:id="0">
    <w:p w14:paraId="6483AEAE" w14:textId="77777777" w:rsidR="00D95B3E" w:rsidRDefault="00D95B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0F013" w14:textId="77777777" w:rsidR="00D95B3E" w:rsidRDefault="00D95B3E">
      <w:r>
        <w:separator/>
      </w:r>
    </w:p>
  </w:footnote>
  <w:footnote w:type="continuationSeparator" w:id="0">
    <w:p w14:paraId="1DE7A6D9" w14:textId="77777777" w:rsidR="00D95B3E" w:rsidRDefault="00D95B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751A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751AB"/>
    <w:rsid w:val="00D95B3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2</Words>
  <Characters>605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yathirah Hanim bt Azhar Hilmy </cp:lastModifiedBy>
  <cp:revision>2</cp:revision>
  <cp:lastPrinted>2020-11-24T03:02:00Z</cp:lastPrinted>
  <dcterms:created xsi:type="dcterms:W3CDTF">2023-07-31T09:24:00Z</dcterms:created>
  <dcterms:modified xsi:type="dcterms:W3CDTF">2023-07-31T09:24:00Z</dcterms:modified>
</cp:coreProperties>
</file>